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977D9" w14:textId="68E4ABB4" w:rsidR="00160D8E" w:rsidRPr="003753E3" w:rsidRDefault="00160D8E" w:rsidP="006A0FCE">
      <w:pPr>
        <w:pStyle w:val="Kop1"/>
        <w:rPr>
          <w:color w:val="000000" w:themeColor="text1"/>
          <w:lang w:val="en-US"/>
        </w:rPr>
      </w:pPr>
      <w:r w:rsidRPr="003753E3">
        <w:rPr>
          <w:color w:val="000000" w:themeColor="text1"/>
          <w:lang w:val="en-US"/>
        </w:rPr>
        <w:t>Appendix 1. Results of the Google search on KPIs related to horizon scanning for pharmaceuticals</w:t>
      </w:r>
    </w:p>
    <w:tbl>
      <w:tblPr>
        <w:tblStyle w:val="Tabelraster"/>
        <w:tblW w:w="9062" w:type="dxa"/>
        <w:tblLayout w:type="fixed"/>
        <w:tblLook w:val="04A0" w:firstRow="1" w:lastRow="0" w:firstColumn="1" w:lastColumn="0" w:noHBand="0" w:noVBand="1"/>
      </w:tblPr>
      <w:tblGrid>
        <w:gridCol w:w="5665"/>
        <w:gridCol w:w="3397"/>
      </w:tblGrid>
      <w:tr w:rsidR="00160D8E" w:rsidRPr="00E97994" w14:paraId="256199B2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9978B6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ebsite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5CD05B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levant KPIs</w:t>
            </w:r>
          </w:p>
        </w:tc>
      </w:tr>
      <w:tr w:rsidR="00160D8E" w:rsidRPr="00E97994" w14:paraId="08298521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C52156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aifa.gov.it/en/horizon-scanning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40D2002" w14:textId="77777777" w:rsidR="00160D8E" w:rsidRPr="00E97994" w:rsidRDefault="00160D8E" w:rsidP="000A5023">
            <w:pPr>
              <w:pStyle w:val="Lijstalinea"/>
              <w:numPr>
                <w:ilvl w:val="0"/>
                <w:numId w:val="9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Time dedicated to activities</w:t>
            </w:r>
          </w:p>
          <w:p w14:paraId="6691E103" w14:textId="77777777" w:rsidR="00160D8E" w:rsidRPr="00E97994" w:rsidRDefault="00160D8E" w:rsidP="000A5023">
            <w:pPr>
              <w:pStyle w:val="Lijstalinea"/>
              <w:numPr>
                <w:ilvl w:val="0"/>
                <w:numId w:val="9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Possible obstacles to the activities</w:t>
            </w:r>
          </w:p>
          <w:p w14:paraId="05722CB3" w14:textId="77777777" w:rsidR="00160D8E" w:rsidRPr="00E97994" w:rsidRDefault="00160D8E" w:rsidP="000A5023">
            <w:pPr>
              <w:pStyle w:val="Lijstalinea"/>
              <w:numPr>
                <w:ilvl w:val="0"/>
                <w:numId w:val="9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Workloads</w:t>
            </w:r>
          </w:p>
        </w:tc>
      </w:tr>
      <w:tr w:rsidR="00160D8E" w:rsidRPr="00E97994" w14:paraId="7CB38737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BE4FC0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ma.europa.eu/en/documents/report/emas-regulatory-science-strategy-2025-mid-point-achievements-end-2022_en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AA4BB55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EC4DC40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E5732E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gov.uk/government/publications/the-2019-voluntary-scheme-for-branded-medicines-pricing-and-access-operational-review-13-february-2023/13-february-2023-minutes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4249A828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C379A4D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142554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linkedin.com/pulse/you-aware-innovative-medicines-fund-imf-offers-new-rare-richardson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8CF1A7A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5F58022B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C277B6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alexion.com/Documents/Alexion-IMF-infographic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1B6DD6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46C5A944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E581858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researchgate.net/figure/Different-levels-of-international-collaboration-in-the-procurement-of-medicines_fig2_320102519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4AAC7F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C9BCDF3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7FB767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ngland.nhs.uk/wp-content/uploads/2021/02/B0255-nhs-commercial-framework-for-new-medicines-response-to-engagement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4FB6D4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58FA1D8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038D40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energy-shifts.eu/wp-content/uploads/2020/01/ApproachtoidentifyingfutureSSHenergyresearchpriorities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F2B921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605E284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240A52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rpharms.com/Portals/0/DRAFT%20Agenda%20Digital%20Pharmacy%20EAG%20Jan%202023_1.docx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450B854E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3753E3" w14:paraId="3CCF6EA6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ACFD25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medicinesaustralia.com.au/publications/issues-briefs/national-medicines-policy/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1C5657D" w14:textId="77777777" w:rsidR="00160D8E" w:rsidRPr="00E97994" w:rsidRDefault="00160D8E" w:rsidP="000A5023">
            <w:pPr>
              <w:pStyle w:val="Lijstalinea"/>
              <w:numPr>
                <w:ilvl w:val="0"/>
                <w:numId w:val="10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Timeliness</w:t>
            </w:r>
          </w:p>
          <w:p w14:paraId="6CD35F59" w14:textId="77777777" w:rsidR="00160D8E" w:rsidRPr="00E97994" w:rsidRDefault="00160D8E" w:rsidP="000A5023">
            <w:pPr>
              <w:pStyle w:val="Lijstalinea"/>
              <w:numPr>
                <w:ilvl w:val="0"/>
                <w:numId w:val="10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Accuracy and completeness of data</w:t>
            </w:r>
          </w:p>
          <w:p w14:paraId="03FDCB9A" w14:textId="77777777" w:rsidR="00160D8E" w:rsidRPr="00E97994" w:rsidRDefault="00160D8E" w:rsidP="000A5023">
            <w:pPr>
              <w:pStyle w:val="Lijstalinea"/>
              <w:numPr>
                <w:ilvl w:val="0"/>
                <w:numId w:val="10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Public access to outputs</w:t>
            </w:r>
          </w:p>
          <w:p w14:paraId="3A788692" w14:textId="77777777" w:rsidR="00160D8E" w:rsidRPr="00E97994" w:rsidRDefault="00160D8E" w:rsidP="000A5023">
            <w:pPr>
              <w:pStyle w:val="Lijstalinea"/>
              <w:numPr>
                <w:ilvl w:val="0"/>
                <w:numId w:val="10"/>
              </w:numPr>
              <w:spacing w:line="240" w:lineRule="auto"/>
              <w:ind w:left="170" w:hanging="170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Usability of outputs for European cooperation on HTA</w:t>
            </w:r>
          </w:p>
        </w:tc>
      </w:tr>
      <w:tr w:rsidR="00160D8E" w:rsidRPr="00E97994" w14:paraId="0B912F9C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7CD4A77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https://www.health.nsw.gov.au/workforce/alliedhealth/Documents/pharmacy-horizons-scanning-report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528DC1E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F6DE21C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5BDC3CC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apps.who.int/gb/ebwha/pdf_files/WHA72/A72_17-en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B15691A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2348305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658839F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lft.nhs.uk/sites/default/files/2022-09/Appendix%203%20-%20JD%20Band%208b%20Lead%20Pharmacist%20BCHS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3623B07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23DB644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393117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health.gov.au/sites/default/files/documents/2022/04/review-of-the-quality-use-of-medicines-program-s-delivery-by-nps-medicinewise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3C12A48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585EA775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4861A8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apply.jobs.scot.nhs.uk/Job/GetJobAdvertDocument?docid=394327&amp;GUID=83033091-10b6-416d-9ad9-721c8631095d&amp;jobid=91527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7B4A65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0A1CB230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24B0866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iqvia.com/-/media/iqvia/pdfs/library/white-papers/the-impact-of-biosimilar-competition-in-europe-2022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38E032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A16AFA7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9EC90F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nice.org.uk/Media/Default/accelerated-access-collaborative/AAC-Terms-of-Reference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381153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6252A1C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735D4BA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irishjobs.ie/job/senior-clinical-pharmacist/wallace-myers-international-job100578679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D2BD8B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5B8C5221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ACD6145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derbyshiremedicinesmanagement.nhs.uk/assets/japc/JAPC/Prescribing_spec_2023_2024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419598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A6A8CBD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1379DC5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denscott.com/app/data/tmp/files/JD569%20-%20SMC%20Chief%20Pharmaceutical%20Adviser(1)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3DAC69F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4490E5A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4A5FE3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jobs.ie/ApplyForJob.aspx?Id=2147841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F1719E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1960553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61B87A5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assets.publishing.service.gov.uk/government/uploads/system/uploads/attachment_data/file/447306/MHRA_Triennial_Review_Report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D397DA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4AB18C83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35707AA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blood.gov.au/pubs/0910report/chapter03/3.1.html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CCDB55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C670C4B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8685E4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potatoes.ahdb.org.uk/tags/blackheart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6F47CD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D477654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84F633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beneluxa.org/sites/beneluxa.org/files/2017-07/BeneluxA_Terms_of_References_final_0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89D801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1B24035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993400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https://vitaltransformation.com/page/3/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110CC36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0D4681E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E5604A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food.gov.uk/board-papers/fsa-science-update-2022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4FD348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31F6044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FAB41A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lastRenderedPageBreak/>
              <w:t>https://www.whatdotheyknow.com/request/463484/response/1109902/attach/html/4/Associate%20Director%20Medicines%20Optimisation%20JD.pdf.html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801AB8E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FA9ABC7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5BD104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pharmacoeconomics-congress.eu/doc/PHARMACA_Suppl_1_22FINALNAVERZIJA2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1127671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EEDBBE6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B2FB86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medicinesauthority.gov.mt/file.aspx?f=5535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10C2095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106A4E0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14E709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uhbristol.nhs.uk/media/3116116/17-515_attachment_combined_redacted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39418135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4AD149F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16EFE36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stah.org/assets/Research-Centre/STAH_research_strategy_2018-2022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BF442A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5B26A8A2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6EFCF47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mkuh.nhs.uk/document/response-4155-attachment-2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93AADB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5D1510E9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75202B6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abpi.org.uk/media/cutbjd1e/homecare-mah-good-practice-guide-single-page-fiora-060123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E2D5B5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FF96F65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C36966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pbs.gov.au/general/medicines-industry-strategic-agreement-files/MA-Strategic-Agreement.DOCX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535E75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0399475F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F33274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lexisnexis.com/uk/lexispsl/financialservices/synopsis/135604:144726/Key-developments-and-horizon-scanning/Brexit?wa_origin=gnb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8774B8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46321D27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A53CC5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publications.parliament.uk/pa/cm200607/cmhansrd/cm061214/text/61214w0028.htm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BD42F9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A1AE969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B9539A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nhertsccg.nhs.uk/sites/default/files/content_files/Gov_Body_July14_MIP/Item%2013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6D1CFB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24AC36F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5794F11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cadth.ca/sites/default/files/corporate/planning_documents/2020-21-cadth-business-plan-final_update%20April%2016%202020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39DB048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43EAB3A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93838DD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apec.org/docs/default-source/groups/lsif/2019/final-report-of-the-2019-lsif-policy-dialogue-on-innovation-regulatory-systems-and-regulatory-conver.docx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CEA515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4FECEE99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33BB44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fmlm.ac.uk/aileen-parke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447ECF8B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F7E462A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F8A3B06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hduhb.nhs.wales/about-us/governance-arrangements/board-committees/finance-committee/finance/finance-committee-meeting-13-march-2020/item-3-1-primary-care-prescribing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05072E0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2411C4FC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2A56C83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elms-nfp.co.uk/website/X05413/files/v2%200%20-%20Prioritisation%20policy.docx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5E4BFC0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7ABDCBD0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58BEC2D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gsk.com/media/9970/strategic-report-2022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945EDBA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E93CDCF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5E40E33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://emig.org.uk/our-work/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A58DFEF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0BCD6E9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74B4CF3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ukri.org/publications/ukri-strategy-2022-to-2027/ukri-strategy-2022-to-2027/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ED3DC72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871201C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378D65C9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tescoplc.com/media/759057/tesco-annual-report-2022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4686B240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127AB8A3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66E9AA5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www.cntw.nhs.uk/content/uploads/2017/02/Agenda-item-7-iii-Qtr-2-BAF-and-CRR-BOD-Sept-2016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2D39839C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3242A7D7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090A0B3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rxmagazine.org/a-strategy-for-delivering-efficiency-savings/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615C700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60D8E" w:rsidRPr="00E97994" w14:paraId="6231BAC2" w14:textId="77777777" w:rsidTr="00FC3320">
        <w:trPr>
          <w:trHeight w:val="283"/>
        </w:trPr>
        <w:tc>
          <w:tcPr>
            <w:tcW w:w="5665" w:type="dxa"/>
            <w:shd w:val="clear" w:color="auto" w:fill="auto"/>
            <w:vAlign w:val="center"/>
          </w:tcPr>
          <w:p w14:paraId="422DC124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  <w:lang w:val="nl-NL"/>
              </w:rPr>
              <w:t>https://glostext.gloucestershire.gov.uk/documents/s23581/Performance%20report.pdf</w:t>
            </w:r>
          </w:p>
        </w:tc>
        <w:tc>
          <w:tcPr>
            <w:tcW w:w="3397" w:type="dxa"/>
            <w:shd w:val="clear" w:color="auto" w:fill="auto"/>
            <w:vAlign w:val="center"/>
          </w:tcPr>
          <w:p w14:paraId="70575A57" w14:textId="77777777" w:rsidR="00160D8E" w:rsidRPr="00E97994" w:rsidRDefault="00160D8E" w:rsidP="000A5023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97994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5FDAFC89" w14:textId="39B9991C" w:rsidR="00EA7659" w:rsidRDefault="00160D8E" w:rsidP="00655D8D">
      <w:pPr>
        <w:spacing w:line="240" w:lineRule="auto"/>
        <w:rPr>
          <w:iCs/>
          <w:color w:val="000000" w:themeColor="text1"/>
          <w:sz w:val="14"/>
          <w:lang w:val="en-US"/>
        </w:rPr>
      </w:pPr>
      <w:r w:rsidRPr="00411A3A">
        <w:rPr>
          <w:rStyle w:val="Subtielebenadrukking"/>
          <w:lang w:val="en-US"/>
        </w:rPr>
        <w:t>Abbreviations: HTA, health technology assessment; KPI, key performance indicator; NA, not applicable</w:t>
      </w:r>
      <w:r w:rsidR="00E45C54">
        <w:rPr>
          <w:rStyle w:val="Subtielebenadrukking"/>
          <w:lang w:val="en-US"/>
        </w:rPr>
        <w:t>.</w:t>
      </w:r>
    </w:p>
    <w:sectPr w:rsidR="00EA7659" w:rsidSect="003753E3">
      <w:footerReference w:type="default" r:id="rId8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C7E77" w14:textId="77777777" w:rsidR="007901D6" w:rsidRDefault="007901D6" w:rsidP="00511FA1">
      <w:pPr>
        <w:spacing w:line="240" w:lineRule="auto"/>
      </w:pPr>
      <w:r>
        <w:separator/>
      </w:r>
    </w:p>
  </w:endnote>
  <w:endnote w:type="continuationSeparator" w:id="0">
    <w:p w14:paraId="40FBA5EA" w14:textId="77777777" w:rsidR="007901D6" w:rsidRDefault="007901D6" w:rsidP="0051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Koppen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2712667"/>
      <w:docPartObj>
        <w:docPartGallery w:val="Page Numbers (Bottom of Page)"/>
        <w:docPartUnique/>
      </w:docPartObj>
    </w:sdtPr>
    <w:sdtContent>
      <w:p w14:paraId="347CDD92" w14:textId="644A7B0D" w:rsidR="00511FA1" w:rsidRDefault="00511FA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2110AF" w14:textId="77777777" w:rsidR="00511FA1" w:rsidRDefault="00511FA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67E24" w14:textId="77777777" w:rsidR="007901D6" w:rsidRDefault="007901D6" w:rsidP="00511FA1">
      <w:pPr>
        <w:spacing w:line="240" w:lineRule="auto"/>
      </w:pPr>
      <w:r>
        <w:separator/>
      </w:r>
    </w:p>
  </w:footnote>
  <w:footnote w:type="continuationSeparator" w:id="0">
    <w:p w14:paraId="2620C4BB" w14:textId="77777777" w:rsidR="007901D6" w:rsidRDefault="007901D6" w:rsidP="00511F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40E5C"/>
    <w:multiLevelType w:val="multilevel"/>
    <w:tmpl w:val="2740240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AC6E53"/>
    <w:multiLevelType w:val="hybridMultilevel"/>
    <w:tmpl w:val="8BDC0CE4"/>
    <w:lvl w:ilvl="0" w:tplc="04130017">
      <w:start w:val="1"/>
      <w:numFmt w:val="lowerLetter"/>
      <w:lvlText w:val="%1)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3D20FB4"/>
    <w:multiLevelType w:val="hybridMultilevel"/>
    <w:tmpl w:val="389651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8128B"/>
    <w:multiLevelType w:val="hybridMultilevel"/>
    <w:tmpl w:val="516CF200"/>
    <w:lvl w:ilvl="0" w:tplc="A56468C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12D48"/>
    <w:multiLevelType w:val="hybridMultilevel"/>
    <w:tmpl w:val="C5FCE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51077"/>
    <w:multiLevelType w:val="hybridMultilevel"/>
    <w:tmpl w:val="C5A266E0"/>
    <w:lvl w:ilvl="0" w:tplc="04130017">
      <w:start w:val="1"/>
      <w:numFmt w:val="lowerLetter"/>
      <w:lvlText w:val="%1)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3CF96A65"/>
    <w:multiLevelType w:val="hybridMultilevel"/>
    <w:tmpl w:val="54D4DB00"/>
    <w:lvl w:ilvl="0" w:tplc="84F635F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610ED"/>
    <w:multiLevelType w:val="hybridMultilevel"/>
    <w:tmpl w:val="2346B8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6A362E8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BC530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7EB4C17"/>
    <w:multiLevelType w:val="hybridMultilevel"/>
    <w:tmpl w:val="843EA73E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49156FF1"/>
    <w:multiLevelType w:val="hybridMultilevel"/>
    <w:tmpl w:val="C08EB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90200"/>
    <w:multiLevelType w:val="hybridMultilevel"/>
    <w:tmpl w:val="FEC2FBB4"/>
    <w:lvl w:ilvl="0" w:tplc="6C6A7AD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7B0D7B"/>
    <w:multiLevelType w:val="hybridMultilevel"/>
    <w:tmpl w:val="C50C03FE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75EA6B97"/>
    <w:multiLevelType w:val="hybridMultilevel"/>
    <w:tmpl w:val="847AD1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740836">
    <w:abstractNumId w:val="10"/>
  </w:num>
  <w:num w:numId="2" w16cid:durableId="1843353549">
    <w:abstractNumId w:val="7"/>
  </w:num>
  <w:num w:numId="3" w16cid:durableId="324167970">
    <w:abstractNumId w:val="8"/>
  </w:num>
  <w:num w:numId="4" w16cid:durableId="1177041964">
    <w:abstractNumId w:val="0"/>
  </w:num>
  <w:num w:numId="5" w16cid:durableId="1898123210">
    <w:abstractNumId w:val="9"/>
  </w:num>
  <w:num w:numId="6" w16cid:durableId="638650739">
    <w:abstractNumId w:val="12"/>
  </w:num>
  <w:num w:numId="7" w16cid:durableId="1639258869">
    <w:abstractNumId w:val="5"/>
  </w:num>
  <w:num w:numId="8" w16cid:durableId="1849059836">
    <w:abstractNumId w:val="1"/>
  </w:num>
  <w:num w:numId="9" w16cid:durableId="407307788">
    <w:abstractNumId w:val="4"/>
  </w:num>
  <w:num w:numId="10" w16cid:durableId="1669599720">
    <w:abstractNumId w:val="2"/>
  </w:num>
  <w:num w:numId="11" w16cid:durableId="1108306518">
    <w:abstractNumId w:val="11"/>
  </w:num>
  <w:num w:numId="12" w16cid:durableId="1147431518">
    <w:abstractNumId w:val="13"/>
  </w:num>
  <w:num w:numId="13" w16cid:durableId="2110421311">
    <w:abstractNumId w:val="6"/>
  </w:num>
  <w:num w:numId="14" w16cid:durableId="4427262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hideSpellingErrors/>
  <w:hideGrammaticalErrors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FC4"/>
    <w:rsid w:val="00001041"/>
    <w:rsid w:val="000014AF"/>
    <w:rsid w:val="00005146"/>
    <w:rsid w:val="00007584"/>
    <w:rsid w:val="00012D5E"/>
    <w:rsid w:val="00026076"/>
    <w:rsid w:val="000304DA"/>
    <w:rsid w:val="00040D04"/>
    <w:rsid w:val="00041E71"/>
    <w:rsid w:val="00042984"/>
    <w:rsid w:val="00042F6F"/>
    <w:rsid w:val="00050CDD"/>
    <w:rsid w:val="000662B7"/>
    <w:rsid w:val="00071169"/>
    <w:rsid w:val="00075617"/>
    <w:rsid w:val="00076D78"/>
    <w:rsid w:val="00077232"/>
    <w:rsid w:val="00082335"/>
    <w:rsid w:val="000839BE"/>
    <w:rsid w:val="00090C53"/>
    <w:rsid w:val="000938E2"/>
    <w:rsid w:val="00093CCE"/>
    <w:rsid w:val="000A558D"/>
    <w:rsid w:val="000A7598"/>
    <w:rsid w:val="000B25DF"/>
    <w:rsid w:val="000B3F80"/>
    <w:rsid w:val="000B6A84"/>
    <w:rsid w:val="000C1FC4"/>
    <w:rsid w:val="000C3E42"/>
    <w:rsid w:val="000C520A"/>
    <w:rsid w:val="000D07BA"/>
    <w:rsid w:val="000D3D65"/>
    <w:rsid w:val="000D4573"/>
    <w:rsid w:val="000D7A95"/>
    <w:rsid w:val="000F3483"/>
    <w:rsid w:val="000F3FF4"/>
    <w:rsid w:val="000F6129"/>
    <w:rsid w:val="00100214"/>
    <w:rsid w:val="00101A6F"/>
    <w:rsid w:val="001050CC"/>
    <w:rsid w:val="00107B27"/>
    <w:rsid w:val="00114E66"/>
    <w:rsid w:val="001227F4"/>
    <w:rsid w:val="00123080"/>
    <w:rsid w:val="00123B1B"/>
    <w:rsid w:val="00131533"/>
    <w:rsid w:val="001375E9"/>
    <w:rsid w:val="001409BE"/>
    <w:rsid w:val="00143B10"/>
    <w:rsid w:val="0014542B"/>
    <w:rsid w:val="00147FA2"/>
    <w:rsid w:val="001537B8"/>
    <w:rsid w:val="00160015"/>
    <w:rsid w:val="00160758"/>
    <w:rsid w:val="00160D8E"/>
    <w:rsid w:val="0016166F"/>
    <w:rsid w:val="00166192"/>
    <w:rsid w:val="00167DF1"/>
    <w:rsid w:val="001702E7"/>
    <w:rsid w:val="00170E24"/>
    <w:rsid w:val="001901EA"/>
    <w:rsid w:val="001903F7"/>
    <w:rsid w:val="001954D2"/>
    <w:rsid w:val="00197D99"/>
    <w:rsid w:val="001A5C10"/>
    <w:rsid w:val="001B6069"/>
    <w:rsid w:val="001B7302"/>
    <w:rsid w:val="001B7E5D"/>
    <w:rsid w:val="001D35C3"/>
    <w:rsid w:val="001D3AD6"/>
    <w:rsid w:val="001D611C"/>
    <w:rsid w:val="001E59A2"/>
    <w:rsid w:val="001E68F5"/>
    <w:rsid w:val="001F21BB"/>
    <w:rsid w:val="001F4BC0"/>
    <w:rsid w:val="002001BB"/>
    <w:rsid w:val="00206A42"/>
    <w:rsid w:val="0020740F"/>
    <w:rsid w:val="00211320"/>
    <w:rsid w:val="00211ADC"/>
    <w:rsid w:val="00213417"/>
    <w:rsid w:val="0022129D"/>
    <w:rsid w:val="00223B45"/>
    <w:rsid w:val="0023495A"/>
    <w:rsid w:val="00234BCF"/>
    <w:rsid w:val="00236B79"/>
    <w:rsid w:val="002440CB"/>
    <w:rsid w:val="00247F96"/>
    <w:rsid w:val="0025718C"/>
    <w:rsid w:val="00261B66"/>
    <w:rsid w:val="00263C62"/>
    <w:rsid w:val="00264B5C"/>
    <w:rsid w:val="002656B9"/>
    <w:rsid w:val="002715F9"/>
    <w:rsid w:val="00287E89"/>
    <w:rsid w:val="002A21AD"/>
    <w:rsid w:val="002A5D87"/>
    <w:rsid w:val="002A6BD3"/>
    <w:rsid w:val="002B3E43"/>
    <w:rsid w:val="002B649C"/>
    <w:rsid w:val="002D0C24"/>
    <w:rsid w:val="002D20DF"/>
    <w:rsid w:val="002D6FC9"/>
    <w:rsid w:val="002E0D09"/>
    <w:rsid w:val="002E2E2F"/>
    <w:rsid w:val="002F0B14"/>
    <w:rsid w:val="002F135C"/>
    <w:rsid w:val="002F6EB6"/>
    <w:rsid w:val="002F75F5"/>
    <w:rsid w:val="00307C4C"/>
    <w:rsid w:val="00324C57"/>
    <w:rsid w:val="0034418C"/>
    <w:rsid w:val="003476C7"/>
    <w:rsid w:val="0034774A"/>
    <w:rsid w:val="0035269B"/>
    <w:rsid w:val="003566DB"/>
    <w:rsid w:val="00357D5C"/>
    <w:rsid w:val="003753E3"/>
    <w:rsid w:val="00383C87"/>
    <w:rsid w:val="00385D27"/>
    <w:rsid w:val="00386357"/>
    <w:rsid w:val="00387063"/>
    <w:rsid w:val="003B087E"/>
    <w:rsid w:val="003B1207"/>
    <w:rsid w:val="003B1EA2"/>
    <w:rsid w:val="003B60BB"/>
    <w:rsid w:val="003C113B"/>
    <w:rsid w:val="003C4545"/>
    <w:rsid w:val="003C7929"/>
    <w:rsid w:val="003D240D"/>
    <w:rsid w:val="003E0890"/>
    <w:rsid w:val="003F229F"/>
    <w:rsid w:val="003F368C"/>
    <w:rsid w:val="003F70C1"/>
    <w:rsid w:val="00400B9E"/>
    <w:rsid w:val="004051C2"/>
    <w:rsid w:val="004067B8"/>
    <w:rsid w:val="004079AF"/>
    <w:rsid w:val="00411A3A"/>
    <w:rsid w:val="004200DC"/>
    <w:rsid w:val="00421461"/>
    <w:rsid w:val="00435973"/>
    <w:rsid w:val="00435FC5"/>
    <w:rsid w:val="004413F9"/>
    <w:rsid w:val="00450501"/>
    <w:rsid w:val="004642C9"/>
    <w:rsid w:val="004645A3"/>
    <w:rsid w:val="00472CC2"/>
    <w:rsid w:val="00476563"/>
    <w:rsid w:val="00485ADD"/>
    <w:rsid w:val="00487CDF"/>
    <w:rsid w:val="0049210A"/>
    <w:rsid w:val="00495352"/>
    <w:rsid w:val="004C0052"/>
    <w:rsid w:val="004C26EE"/>
    <w:rsid w:val="004D196F"/>
    <w:rsid w:val="004D541C"/>
    <w:rsid w:val="004D7A7C"/>
    <w:rsid w:val="004F2094"/>
    <w:rsid w:val="004F541F"/>
    <w:rsid w:val="00500746"/>
    <w:rsid w:val="005016E2"/>
    <w:rsid w:val="0050761B"/>
    <w:rsid w:val="00511FA1"/>
    <w:rsid w:val="00522057"/>
    <w:rsid w:val="005230C2"/>
    <w:rsid w:val="0052464E"/>
    <w:rsid w:val="0053676B"/>
    <w:rsid w:val="0054104A"/>
    <w:rsid w:val="00557144"/>
    <w:rsid w:val="00560FC1"/>
    <w:rsid w:val="00566E22"/>
    <w:rsid w:val="005715A8"/>
    <w:rsid w:val="00573E7E"/>
    <w:rsid w:val="00575F58"/>
    <w:rsid w:val="00576872"/>
    <w:rsid w:val="00577AD2"/>
    <w:rsid w:val="0058109A"/>
    <w:rsid w:val="00584649"/>
    <w:rsid w:val="0059674F"/>
    <w:rsid w:val="005A0BE8"/>
    <w:rsid w:val="005A61D8"/>
    <w:rsid w:val="005A632B"/>
    <w:rsid w:val="005B40D7"/>
    <w:rsid w:val="005B556C"/>
    <w:rsid w:val="005C29DD"/>
    <w:rsid w:val="005D0994"/>
    <w:rsid w:val="005D0AF6"/>
    <w:rsid w:val="005D177A"/>
    <w:rsid w:val="005D5989"/>
    <w:rsid w:val="005D5D19"/>
    <w:rsid w:val="005E0CC5"/>
    <w:rsid w:val="005E4BA2"/>
    <w:rsid w:val="005F0FB7"/>
    <w:rsid w:val="005F1439"/>
    <w:rsid w:val="00635938"/>
    <w:rsid w:val="00642634"/>
    <w:rsid w:val="00644630"/>
    <w:rsid w:val="00644B06"/>
    <w:rsid w:val="006500D3"/>
    <w:rsid w:val="00652F16"/>
    <w:rsid w:val="00653F28"/>
    <w:rsid w:val="00655D8D"/>
    <w:rsid w:val="00660418"/>
    <w:rsid w:val="0066448F"/>
    <w:rsid w:val="00672483"/>
    <w:rsid w:val="00674112"/>
    <w:rsid w:val="00684C3C"/>
    <w:rsid w:val="006A0FCE"/>
    <w:rsid w:val="006B0DD6"/>
    <w:rsid w:val="006C55C6"/>
    <w:rsid w:val="006D5790"/>
    <w:rsid w:val="006D61AC"/>
    <w:rsid w:val="006E0C3D"/>
    <w:rsid w:val="006E0DE2"/>
    <w:rsid w:val="006E1F0E"/>
    <w:rsid w:val="006F0719"/>
    <w:rsid w:val="006F30B4"/>
    <w:rsid w:val="006F4FFE"/>
    <w:rsid w:val="006F62A2"/>
    <w:rsid w:val="007072AE"/>
    <w:rsid w:val="00711F74"/>
    <w:rsid w:val="00724C91"/>
    <w:rsid w:val="00736383"/>
    <w:rsid w:val="0073715A"/>
    <w:rsid w:val="00740696"/>
    <w:rsid w:val="0074519B"/>
    <w:rsid w:val="00772628"/>
    <w:rsid w:val="00775B35"/>
    <w:rsid w:val="007760B9"/>
    <w:rsid w:val="007760C3"/>
    <w:rsid w:val="00776E14"/>
    <w:rsid w:val="00780050"/>
    <w:rsid w:val="00780E86"/>
    <w:rsid w:val="007810A0"/>
    <w:rsid w:val="00782971"/>
    <w:rsid w:val="007844C4"/>
    <w:rsid w:val="007862BF"/>
    <w:rsid w:val="0078685D"/>
    <w:rsid w:val="007901D6"/>
    <w:rsid w:val="00791CF4"/>
    <w:rsid w:val="007A089C"/>
    <w:rsid w:val="007A4A01"/>
    <w:rsid w:val="007C2A88"/>
    <w:rsid w:val="007D0421"/>
    <w:rsid w:val="007D5D2C"/>
    <w:rsid w:val="007D7CCA"/>
    <w:rsid w:val="007E367D"/>
    <w:rsid w:val="007F7FE4"/>
    <w:rsid w:val="00803D6F"/>
    <w:rsid w:val="00805BE7"/>
    <w:rsid w:val="008069BA"/>
    <w:rsid w:val="00806B55"/>
    <w:rsid w:val="0080720A"/>
    <w:rsid w:val="00807BB9"/>
    <w:rsid w:val="00821E42"/>
    <w:rsid w:val="00827359"/>
    <w:rsid w:val="00831016"/>
    <w:rsid w:val="00832064"/>
    <w:rsid w:val="00833E50"/>
    <w:rsid w:val="0083746C"/>
    <w:rsid w:val="00845CC6"/>
    <w:rsid w:val="008500C0"/>
    <w:rsid w:val="0085562C"/>
    <w:rsid w:val="00855FA6"/>
    <w:rsid w:val="008604A3"/>
    <w:rsid w:val="00862CF6"/>
    <w:rsid w:val="00865385"/>
    <w:rsid w:val="008703E3"/>
    <w:rsid w:val="0087102C"/>
    <w:rsid w:val="00871A68"/>
    <w:rsid w:val="00886071"/>
    <w:rsid w:val="008B2593"/>
    <w:rsid w:val="008B4EAD"/>
    <w:rsid w:val="008B6BD0"/>
    <w:rsid w:val="008C1C81"/>
    <w:rsid w:val="008C5ACE"/>
    <w:rsid w:val="008C7032"/>
    <w:rsid w:val="008D3FC8"/>
    <w:rsid w:val="008E6C83"/>
    <w:rsid w:val="008E7623"/>
    <w:rsid w:val="008F1708"/>
    <w:rsid w:val="008F25AF"/>
    <w:rsid w:val="008F7B13"/>
    <w:rsid w:val="00902788"/>
    <w:rsid w:val="00903D20"/>
    <w:rsid w:val="00911FCB"/>
    <w:rsid w:val="0092354E"/>
    <w:rsid w:val="00923612"/>
    <w:rsid w:val="009262D4"/>
    <w:rsid w:val="0092674C"/>
    <w:rsid w:val="00932E6F"/>
    <w:rsid w:val="00935EB3"/>
    <w:rsid w:val="0093774F"/>
    <w:rsid w:val="009419CC"/>
    <w:rsid w:val="00944EC4"/>
    <w:rsid w:val="0094793B"/>
    <w:rsid w:val="00950456"/>
    <w:rsid w:val="00951544"/>
    <w:rsid w:val="009539A8"/>
    <w:rsid w:val="00957070"/>
    <w:rsid w:val="0096303F"/>
    <w:rsid w:val="009634DD"/>
    <w:rsid w:val="00964547"/>
    <w:rsid w:val="009645A9"/>
    <w:rsid w:val="00965DCF"/>
    <w:rsid w:val="00984E0F"/>
    <w:rsid w:val="00984F42"/>
    <w:rsid w:val="00987866"/>
    <w:rsid w:val="0099290E"/>
    <w:rsid w:val="009A40BF"/>
    <w:rsid w:val="009B038D"/>
    <w:rsid w:val="009B45F2"/>
    <w:rsid w:val="009C05F5"/>
    <w:rsid w:val="009D57AF"/>
    <w:rsid w:val="009D7216"/>
    <w:rsid w:val="009F2892"/>
    <w:rsid w:val="00A0019E"/>
    <w:rsid w:val="00A05800"/>
    <w:rsid w:val="00A067AB"/>
    <w:rsid w:val="00A120D8"/>
    <w:rsid w:val="00A163F1"/>
    <w:rsid w:val="00A319C7"/>
    <w:rsid w:val="00A35E38"/>
    <w:rsid w:val="00A3711F"/>
    <w:rsid w:val="00A450B6"/>
    <w:rsid w:val="00A52372"/>
    <w:rsid w:val="00A62A1B"/>
    <w:rsid w:val="00A677D8"/>
    <w:rsid w:val="00A82F7F"/>
    <w:rsid w:val="00A8713B"/>
    <w:rsid w:val="00A900C2"/>
    <w:rsid w:val="00A90F69"/>
    <w:rsid w:val="00A926B8"/>
    <w:rsid w:val="00AA4F70"/>
    <w:rsid w:val="00AB5A0D"/>
    <w:rsid w:val="00AB7B6D"/>
    <w:rsid w:val="00AC343C"/>
    <w:rsid w:val="00AC4FC5"/>
    <w:rsid w:val="00AE0631"/>
    <w:rsid w:val="00AE5CDE"/>
    <w:rsid w:val="00AF1D30"/>
    <w:rsid w:val="00B05E81"/>
    <w:rsid w:val="00B11CEF"/>
    <w:rsid w:val="00B122DA"/>
    <w:rsid w:val="00B13E17"/>
    <w:rsid w:val="00B15297"/>
    <w:rsid w:val="00B16D19"/>
    <w:rsid w:val="00B30D03"/>
    <w:rsid w:val="00B34042"/>
    <w:rsid w:val="00B345C2"/>
    <w:rsid w:val="00B40787"/>
    <w:rsid w:val="00B41097"/>
    <w:rsid w:val="00B426BF"/>
    <w:rsid w:val="00B4710C"/>
    <w:rsid w:val="00B4798C"/>
    <w:rsid w:val="00B549DB"/>
    <w:rsid w:val="00B569BD"/>
    <w:rsid w:val="00B633F4"/>
    <w:rsid w:val="00B65F70"/>
    <w:rsid w:val="00B67EBF"/>
    <w:rsid w:val="00B73097"/>
    <w:rsid w:val="00B76A70"/>
    <w:rsid w:val="00B87F9C"/>
    <w:rsid w:val="00BA6755"/>
    <w:rsid w:val="00BC18D7"/>
    <w:rsid w:val="00BC532E"/>
    <w:rsid w:val="00BD012A"/>
    <w:rsid w:val="00BE1E04"/>
    <w:rsid w:val="00BF2FE9"/>
    <w:rsid w:val="00BF35F1"/>
    <w:rsid w:val="00BF7B84"/>
    <w:rsid w:val="00C00234"/>
    <w:rsid w:val="00C04395"/>
    <w:rsid w:val="00C15012"/>
    <w:rsid w:val="00C15ADA"/>
    <w:rsid w:val="00C1612D"/>
    <w:rsid w:val="00C25472"/>
    <w:rsid w:val="00C27360"/>
    <w:rsid w:val="00C33A8C"/>
    <w:rsid w:val="00C34CCC"/>
    <w:rsid w:val="00C42468"/>
    <w:rsid w:val="00C45357"/>
    <w:rsid w:val="00C466E3"/>
    <w:rsid w:val="00C537F1"/>
    <w:rsid w:val="00C53BAE"/>
    <w:rsid w:val="00C622D4"/>
    <w:rsid w:val="00C6490F"/>
    <w:rsid w:val="00C758AD"/>
    <w:rsid w:val="00C779CC"/>
    <w:rsid w:val="00C81E62"/>
    <w:rsid w:val="00C84F3E"/>
    <w:rsid w:val="00CB1677"/>
    <w:rsid w:val="00CB392C"/>
    <w:rsid w:val="00CC276F"/>
    <w:rsid w:val="00CD740D"/>
    <w:rsid w:val="00CD7C26"/>
    <w:rsid w:val="00CE0E11"/>
    <w:rsid w:val="00CE2313"/>
    <w:rsid w:val="00CE2CAC"/>
    <w:rsid w:val="00CE586E"/>
    <w:rsid w:val="00D02424"/>
    <w:rsid w:val="00D02FBB"/>
    <w:rsid w:val="00D101B6"/>
    <w:rsid w:val="00D162A6"/>
    <w:rsid w:val="00D2411D"/>
    <w:rsid w:val="00D279C9"/>
    <w:rsid w:val="00D37464"/>
    <w:rsid w:val="00D47926"/>
    <w:rsid w:val="00D522A9"/>
    <w:rsid w:val="00D54289"/>
    <w:rsid w:val="00D55726"/>
    <w:rsid w:val="00D63BF6"/>
    <w:rsid w:val="00D67A6D"/>
    <w:rsid w:val="00D67BA3"/>
    <w:rsid w:val="00D67F32"/>
    <w:rsid w:val="00D70092"/>
    <w:rsid w:val="00D757E9"/>
    <w:rsid w:val="00D763BD"/>
    <w:rsid w:val="00D7640E"/>
    <w:rsid w:val="00D83C5C"/>
    <w:rsid w:val="00D84D71"/>
    <w:rsid w:val="00D94BDC"/>
    <w:rsid w:val="00D9586C"/>
    <w:rsid w:val="00DB062F"/>
    <w:rsid w:val="00DB1B86"/>
    <w:rsid w:val="00DB5040"/>
    <w:rsid w:val="00DC1B3A"/>
    <w:rsid w:val="00DE353B"/>
    <w:rsid w:val="00DE4981"/>
    <w:rsid w:val="00DF2C2F"/>
    <w:rsid w:val="00DF49CB"/>
    <w:rsid w:val="00DF61DF"/>
    <w:rsid w:val="00E01BD3"/>
    <w:rsid w:val="00E152ED"/>
    <w:rsid w:val="00E214BF"/>
    <w:rsid w:val="00E22533"/>
    <w:rsid w:val="00E3497B"/>
    <w:rsid w:val="00E34C77"/>
    <w:rsid w:val="00E375A9"/>
    <w:rsid w:val="00E37F5B"/>
    <w:rsid w:val="00E45C54"/>
    <w:rsid w:val="00E55390"/>
    <w:rsid w:val="00E55B0A"/>
    <w:rsid w:val="00E64334"/>
    <w:rsid w:val="00E64566"/>
    <w:rsid w:val="00E717A3"/>
    <w:rsid w:val="00E74E9D"/>
    <w:rsid w:val="00E91322"/>
    <w:rsid w:val="00E94465"/>
    <w:rsid w:val="00E97994"/>
    <w:rsid w:val="00EA7659"/>
    <w:rsid w:val="00EC041C"/>
    <w:rsid w:val="00EC3BA2"/>
    <w:rsid w:val="00EC42B2"/>
    <w:rsid w:val="00ED1142"/>
    <w:rsid w:val="00ED1471"/>
    <w:rsid w:val="00ED367C"/>
    <w:rsid w:val="00ED7A7B"/>
    <w:rsid w:val="00EE5C2B"/>
    <w:rsid w:val="00EF0A0F"/>
    <w:rsid w:val="00EF38BF"/>
    <w:rsid w:val="00EF4233"/>
    <w:rsid w:val="00EF5F7D"/>
    <w:rsid w:val="00EF6816"/>
    <w:rsid w:val="00EF6E59"/>
    <w:rsid w:val="00EF76A1"/>
    <w:rsid w:val="00F0272F"/>
    <w:rsid w:val="00F07444"/>
    <w:rsid w:val="00F35E0A"/>
    <w:rsid w:val="00F37553"/>
    <w:rsid w:val="00F40397"/>
    <w:rsid w:val="00F41D34"/>
    <w:rsid w:val="00F46D69"/>
    <w:rsid w:val="00F47069"/>
    <w:rsid w:val="00F5064C"/>
    <w:rsid w:val="00F57895"/>
    <w:rsid w:val="00F60E48"/>
    <w:rsid w:val="00F633EB"/>
    <w:rsid w:val="00F64D0F"/>
    <w:rsid w:val="00F9089C"/>
    <w:rsid w:val="00F920EA"/>
    <w:rsid w:val="00FC0C97"/>
    <w:rsid w:val="00FC3320"/>
    <w:rsid w:val="00FC6AE0"/>
    <w:rsid w:val="00FD0A61"/>
    <w:rsid w:val="00FD1260"/>
    <w:rsid w:val="00FD37AE"/>
    <w:rsid w:val="00FD4000"/>
    <w:rsid w:val="00FD5352"/>
    <w:rsid w:val="00FE4595"/>
    <w:rsid w:val="00FE4B00"/>
    <w:rsid w:val="00FE529D"/>
    <w:rsid w:val="00FE5C6E"/>
    <w:rsid w:val="00FF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03F6C0"/>
  <w15:chartTrackingRefBased/>
  <w15:docId w15:val="{5731E05C-34CA-4637-92BA-C4D108B62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nl-NL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711F"/>
    <w:pPr>
      <w:spacing w:before="0" w:after="0" w:line="480" w:lineRule="auto"/>
      <w:jc w:val="both"/>
    </w:pPr>
    <w:rPr>
      <w:rFonts w:ascii="Times New Roman" w:hAnsi="Times New Roman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A3711F"/>
    <w:pPr>
      <w:outlineLvl w:val="0"/>
    </w:pPr>
    <w:rPr>
      <w:rFonts w:cs="Times New Roman (Hoofdtekst CS)"/>
      <w:b/>
      <w:color w:val="204090"/>
      <w:spacing w:val="15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64334"/>
    <w:pPr>
      <w:outlineLvl w:val="1"/>
    </w:pPr>
    <w:rPr>
      <w:rFonts w:cs="Times New Roman (Hoofdtekst CS)"/>
      <w:b/>
      <w:i/>
      <w:color w:val="204090"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E59A2"/>
    <w:pPr>
      <w:outlineLvl w:val="2"/>
    </w:pPr>
    <w:rPr>
      <w:rFonts w:cs="Times New Roman (Hoofdtekst CS)"/>
      <w:i/>
      <w:color w:val="204090"/>
      <w:spacing w:val="15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61AC"/>
    <w:pPr>
      <w:pBdr>
        <w:top w:val="dotted" w:sz="6" w:space="2" w:color="92278F" w:themeColor="accent1"/>
      </w:pBdr>
      <w:spacing w:before="200"/>
      <w:outlineLvl w:val="3"/>
    </w:pPr>
    <w:rPr>
      <w:caps/>
      <w:color w:val="6D1D6A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61AC"/>
    <w:pPr>
      <w:pBdr>
        <w:bottom w:val="single" w:sz="6" w:space="1" w:color="92278F" w:themeColor="accent1"/>
      </w:pBdr>
      <w:spacing w:before="200"/>
      <w:outlineLvl w:val="4"/>
    </w:pPr>
    <w:rPr>
      <w:caps/>
      <w:color w:val="6D1D6A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61AC"/>
    <w:pPr>
      <w:pBdr>
        <w:bottom w:val="dotted" w:sz="6" w:space="1" w:color="92278F" w:themeColor="accent1"/>
      </w:pBdr>
      <w:spacing w:before="200"/>
      <w:outlineLvl w:val="5"/>
    </w:pPr>
    <w:rPr>
      <w:caps/>
      <w:color w:val="6D1D6A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61AC"/>
    <w:pPr>
      <w:spacing w:before="200"/>
      <w:outlineLvl w:val="6"/>
    </w:pPr>
    <w:rPr>
      <w:caps/>
      <w:color w:val="6D1D6A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61AC"/>
    <w:pPr>
      <w:spacing w:before="20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61AC"/>
    <w:pPr>
      <w:spacing w:before="20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">
    <w:name w:val="_"/>
    <w:basedOn w:val="Standaardalinea-lettertype"/>
    <w:rsid w:val="00BF7B84"/>
  </w:style>
  <w:style w:type="paragraph" w:styleId="Ballontekst">
    <w:name w:val="Balloon Text"/>
    <w:basedOn w:val="Standaard"/>
    <w:link w:val="BallontekstChar"/>
    <w:uiPriority w:val="99"/>
    <w:semiHidden/>
    <w:unhideWhenUsed/>
    <w:rsid w:val="006D61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1AC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A3711F"/>
    <w:rPr>
      <w:rFonts w:ascii="Times New Roman" w:hAnsi="Times New Roman" w:cs="Times New Roman (Hoofdtekst CS)"/>
      <w:b/>
      <w:color w:val="204090"/>
      <w:spacing w:val="15"/>
      <w:sz w:val="22"/>
      <w:szCs w:val="22"/>
    </w:rPr>
  </w:style>
  <w:style w:type="character" w:customStyle="1" w:styleId="Kop2Char">
    <w:name w:val="Kop 2 Char"/>
    <w:basedOn w:val="Standaardalinea-lettertype"/>
    <w:link w:val="Kop2"/>
    <w:uiPriority w:val="9"/>
    <w:rsid w:val="00E64334"/>
    <w:rPr>
      <w:rFonts w:ascii="Times New Roman" w:hAnsi="Times New Roman" w:cs="Times New Roman (Hoofdtekst CS)"/>
      <w:b/>
      <w:i/>
      <w:color w:val="204090"/>
      <w:spacing w:val="15"/>
      <w:sz w:val="22"/>
    </w:rPr>
  </w:style>
  <w:style w:type="character" w:customStyle="1" w:styleId="Kop3Char">
    <w:name w:val="Kop 3 Char"/>
    <w:basedOn w:val="Standaardalinea-lettertype"/>
    <w:link w:val="Kop3"/>
    <w:uiPriority w:val="9"/>
    <w:rsid w:val="001E59A2"/>
    <w:rPr>
      <w:rFonts w:ascii="Times New Roman" w:hAnsi="Times New Roman" w:cs="Times New Roman (Hoofdtekst CS)"/>
      <w:i/>
      <w:color w:val="204090"/>
      <w:spacing w:val="15"/>
      <w:sz w:val="22"/>
    </w:rPr>
  </w:style>
  <w:style w:type="character" w:customStyle="1" w:styleId="Kop4Char">
    <w:name w:val="Kop 4 Char"/>
    <w:basedOn w:val="Standaardalinea-lettertype"/>
    <w:link w:val="Kop4"/>
    <w:uiPriority w:val="9"/>
    <w:rsid w:val="006D61AC"/>
    <w:rPr>
      <w:caps/>
      <w:color w:val="6D1D6A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61AC"/>
    <w:rPr>
      <w:caps/>
      <w:color w:val="6D1D6A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61AC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61AC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984F42"/>
    <w:pPr>
      <w:spacing w:after="120" w:line="240" w:lineRule="auto"/>
    </w:pPr>
    <w:rPr>
      <w:b/>
      <w:bCs/>
      <w:color w:val="204090"/>
      <w:sz w:val="18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FE529D"/>
    <w:pPr>
      <w:jc w:val="center"/>
    </w:pPr>
    <w:rPr>
      <w:rFonts w:eastAsiaTheme="majorEastAsia" w:cs="Times New Roman (Koppen CS)"/>
      <w:color w:val="204090"/>
      <w:spacing w:val="10"/>
      <w:sz w:val="28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E529D"/>
    <w:rPr>
      <w:rFonts w:ascii="Times New Roman" w:eastAsiaTheme="majorEastAsia" w:hAnsi="Times New Roman" w:cs="Times New Roman (Koppen CS)"/>
      <w:color w:val="204090"/>
      <w:spacing w:val="10"/>
      <w:sz w:val="28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1AC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1AC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6D61AC"/>
    <w:rPr>
      <w:b/>
      <w:bCs/>
    </w:rPr>
  </w:style>
  <w:style w:type="character" w:styleId="Nadruk">
    <w:name w:val="Emphasis"/>
    <w:uiPriority w:val="20"/>
    <w:qFormat/>
    <w:rsid w:val="006D61AC"/>
    <w:rPr>
      <w:caps/>
      <w:color w:val="481346" w:themeColor="accent1" w:themeShade="7F"/>
      <w:spacing w:val="5"/>
    </w:rPr>
  </w:style>
  <w:style w:type="paragraph" w:styleId="Geenafstand">
    <w:name w:val="No Spacing"/>
    <w:uiPriority w:val="1"/>
    <w:qFormat/>
    <w:rsid w:val="006D61AC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6D61AC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6D61AC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61AC"/>
    <w:pPr>
      <w:spacing w:before="240" w:after="240" w:line="240" w:lineRule="auto"/>
      <w:ind w:left="1080" w:right="1080"/>
      <w:jc w:val="center"/>
    </w:pPr>
    <w:rPr>
      <w:color w:val="92278F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61AC"/>
    <w:rPr>
      <w:color w:val="92278F" w:themeColor="accent1"/>
      <w:sz w:val="24"/>
      <w:szCs w:val="24"/>
    </w:rPr>
  </w:style>
  <w:style w:type="character" w:styleId="Subtielebenadrukking">
    <w:name w:val="Subtle Emphasis"/>
    <w:uiPriority w:val="19"/>
    <w:qFormat/>
    <w:rsid w:val="001E59A2"/>
    <w:rPr>
      <w:rFonts w:ascii="Times New Roman" w:hAnsi="Times New Roman"/>
      <w:i w:val="0"/>
      <w:iCs/>
      <w:color w:val="000000" w:themeColor="text1"/>
      <w:sz w:val="14"/>
    </w:rPr>
  </w:style>
  <w:style w:type="character" w:styleId="Intensievebenadrukking">
    <w:name w:val="Intense Emphasis"/>
    <w:uiPriority w:val="21"/>
    <w:qFormat/>
    <w:rsid w:val="006D61AC"/>
    <w:rPr>
      <w:b/>
      <w:bCs/>
      <w:caps/>
      <w:color w:val="481346" w:themeColor="accent1" w:themeShade="7F"/>
      <w:spacing w:val="10"/>
    </w:rPr>
  </w:style>
  <w:style w:type="character" w:styleId="Subtieleverwijzing">
    <w:name w:val="Subtle Reference"/>
    <w:uiPriority w:val="31"/>
    <w:qFormat/>
    <w:rsid w:val="006D61AC"/>
    <w:rPr>
      <w:b/>
      <w:bCs/>
      <w:color w:val="92278F" w:themeColor="accent1"/>
    </w:rPr>
  </w:style>
  <w:style w:type="character" w:styleId="Intensieveverwijzing">
    <w:name w:val="Intense Reference"/>
    <w:uiPriority w:val="32"/>
    <w:qFormat/>
    <w:rsid w:val="006D61AC"/>
    <w:rPr>
      <w:b/>
      <w:bCs/>
      <w:i/>
      <w:iCs/>
      <w:caps/>
      <w:color w:val="92278F" w:themeColor="accent1"/>
    </w:rPr>
  </w:style>
  <w:style w:type="character" w:styleId="Titelvanboek">
    <w:name w:val="Book Title"/>
    <w:uiPriority w:val="33"/>
    <w:qFormat/>
    <w:rsid w:val="006D61AC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6D61AC"/>
    <w:pPr>
      <w:outlineLvl w:val="9"/>
    </w:pPr>
  </w:style>
  <w:style w:type="paragraph" w:styleId="Lijstalinea">
    <w:name w:val="List Paragraph"/>
    <w:basedOn w:val="Standaard"/>
    <w:uiPriority w:val="34"/>
    <w:qFormat/>
    <w:rsid w:val="00903D20"/>
    <w:pPr>
      <w:ind w:left="720"/>
      <w:contextualSpacing/>
    </w:pPr>
  </w:style>
  <w:style w:type="paragraph" w:styleId="Inhopg1">
    <w:name w:val="toc 1"/>
    <w:basedOn w:val="Standaard"/>
    <w:next w:val="Standaard"/>
    <w:autoRedefine/>
    <w:uiPriority w:val="39"/>
    <w:unhideWhenUsed/>
    <w:rsid w:val="00903D20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03D20"/>
    <w:pPr>
      <w:spacing w:after="100"/>
      <w:ind w:left="200"/>
    </w:pPr>
  </w:style>
  <w:style w:type="paragraph" w:styleId="Inhopg3">
    <w:name w:val="toc 3"/>
    <w:basedOn w:val="Standaard"/>
    <w:next w:val="Standaard"/>
    <w:autoRedefine/>
    <w:uiPriority w:val="39"/>
    <w:unhideWhenUsed/>
    <w:rsid w:val="00903D20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903D20"/>
    <w:rPr>
      <w:color w:val="0066FF" w:themeColor="hyperlink"/>
      <w:u w:val="single"/>
    </w:rPr>
  </w:style>
  <w:style w:type="table" w:styleId="Tabelraster">
    <w:name w:val="Table Grid"/>
    <w:basedOn w:val="Standaardtabel"/>
    <w:uiPriority w:val="39"/>
    <w:rsid w:val="007A089C"/>
    <w:pPr>
      <w:spacing w:before="120" w:after="0" w:line="240" w:lineRule="auto"/>
    </w:pPr>
    <w:rPr>
      <w:sz w:val="22"/>
      <w:szCs w:val="22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LeftAlign">
    <w:name w:val="TableLeftAlign"/>
    <w:basedOn w:val="Standaard"/>
    <w:link w:val="TableLeftAlignChar"/>
    <w:rsid w:val="007A089C"/>
    <w:pPr>
      <w:suppressAutoHyphens/>
      <w:spacing w:before="60" w:after="60" w:line="240" w:lineRule="atLeast"/>
    </w:pPr>
    <w:rPr>
      <w:rFonts w:ascii="Arial" w:eastAsia="Times New Roman" w:hAnsi="Arial" w:cs="Times New Roman"/>
      <w:lang w:val="en-US"/>
    </w:rPr>
  </w:style>
  <w:style w:type="character" w:customStyle="1" w:styleId="TableLeftAlignChar">
    <w:name w:val="TableLeftAlign Char"/>
    <w:link w:val="TableLeftAlign"/>
    <w:locked/>
    <w:rsid w:val="007A089C"/>
    <w:rPr>
      <w:rFonts w:ascii="Arial" w:eastAsia="Times New Roman" w:hAnsi="Arial" w:cs="Times New Roman"/>
      <w:sz w:val="22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764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7640E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7640E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64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640E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7640E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511FA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11FA1"/>
  </w:style>
  <w:style w:type="paragraph" w:styleId="Voettekst">
    <w:name w:val="footer"/>
    <w:basedOn w:val="Standaard"/>
    <w:link w:val="VoettekstChar"/>
    <w:uiPriority w:val="99"/>
    <w:unhideWhenUsed/>
    <w:rsid w:val="00511FA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11FA1"/>
  </w:style>
  <w:style w:type="paragraph" w:styleId="Bibliografie">
    <w:name w:val="Bibliography"/>
    <w:basedOn w:val="Standaard"/>
    <w:next w:val="Standaard"/>
    <w:uiPriority w:val="37"/>
    <w:unhideWhenUsed/>
    <w:rsid w:val="000A7598"/>
  </w:style>
  <w:style w:type="paragraph" w:customStyle="1" w:styleId="Bibliografie1">
    <w:name w:val="Bibliografie1"/>
    <w:basedOn w:val="Standaard"/>
    <w:link w:val="BibliographyChar"/>
    <w:rsid w:val="00076D78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076D78"/>
    <w:rPr>
      <w:lang w:val="en-US"/>
    </w:rPr>
  </w:style>
  <w:style w:type="paragraph" w:styleId="Normaalweb">
    <w:name w:val="Normal (Web)"/>
    <w:basedOn w:val="Standaard"/>
    <w:uiPriority w:val="99"/>
    <w:semiHidden/>
    <w:unhideWhenUsed/>
    <w:rsid w:val="00780E86"/>
    <w:rPr>
      <w:rFonts w:cs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8B4EAD"/>
  </w:style>
  <w:style w:type="character" w:customStyle="1" w:styleId="apple-converted-space">
    <w:name w:val="apple-converted-space"/>
    <w:basedOn w:val="Standaardalinea-lettertype"/>
    <w:rsid w:val="00C34CCC"/>
  </w:style>
  <w:style w:type="paragraph" w:styleId="Revisie">
    <w:name w:val="Revision"/>
    <w:hidden/>
    <w:uiPriority w:val="99"/>
    <w:semiHidden/>
    <w:rsid w:val="00435973"/>
    <w:pPr>
      <w:spacing w:before="0" w:after="0" w:line="240" w:lineRule="auto"/>
    </w:pPr>
    <w:rPr>
      <w:rFonts w:ascii="Times New Roman" w:hAnsi="Times New Roman"/>
      <w:sz w:val="22"/>
    </w:rPr>
  </w:style>
  <w:style w:type="character" w:customStyle="1" w:styleId="fadeinpfttw8">
    <w:name w:val="_fadein_pfttw_8"/>
    <w:basedOn w:val="Standaardalinea-lettertype"/>
    <w:rsid w:val="006E1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7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9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8944659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2521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1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673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98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6100940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6927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20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2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75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1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tr19</b:Tag>
    <b:SourceType>Report</b:SourceType>
    <b:Guid>{9DE20966-C7D8-474D-999A-E1C7E7B74E85}</b:Guid>
    <b:Title>Strategisch Actieplan voor Artificiële Intelligentie</b:Title>
    <b:Year>2019</b:Year>
    <b:URL>https://www.rijksoverheid.nl/binaries/rijksoverheid/documenten/beleidsnotas/2019/10/08/strategisch-actieplan-voor-artificiele-intelligentie/Rapport+SAPAI.pdf</b:URL>
    <b:Author>
      <b:Author>
        <b:Corporate>Ministerie van Economische Zaken en Klimaat</b:Corporate>
      </b:Author>
    </b:Author>
    <b:RefOrder>1</b:RefOrder>
  </b:Source>
  <b:Source>
    <b:Tag>Zor20</b:Tag>
    <b:SourceType>InternetSite</b:SourceType>
    <b:Guid>{BFBCD05A-3A42-4CB7-A0AC-FB92E12EA588}</b:Guid>
    <b:Author>
      <b:Author>
        <b:Corporate>Zorginstituut Nederland</b:Corporate>
      </b:Author>
    </b:Author>
    <b:Title>GIPdatabank.nl</b:Title>
    <b:YearAccessed>2020</b:YearAccessed>
    <b:MonthAccessed>September</b:MonthAccessed>
    <b:URL>www.gipdatabank.nl</b:URL>
    <b:RefOrder>3</b:RefOrder>
  </b:Source>
  <b:Source>
    <b:Tag>Ros01</b:Tag>
    <b:SourceType>JournalArticle</b:SourceType>
    <b:Guid>{4D734FA5-3BA5-45AF-994A-A60A3171DDF4}</b:Guid>
    <b:Title>The prevalence of multiple sclerosis in the world: an update</b:Title>
    <b:Year>2001</b:Year>
    <b:Author>
      <b:Author>
        <b:NameList>
          <b:Person>
            <b:Last>Rosati</b:Last>
            <b:First>G</b:First>
          </b:Person>
        </b:NameList>
      </b:Author>
    </b:Author>
    <b:JournalName>Neurological sciences</b:JournalName>
    <b:Pages>117-139</b:Pages>
    <b:Volume>22</b:Volume>
    <b:Issue>2</b:Issue>
    <b:RefOrder>2</b:RefOrder>
  </b:Source>
  <b:Source>
    <b:Tag>Zor201</b:Tag>
    <b:SourceType>InternetSite</b:SourceType>
    <b:Guid>{5E3B2B2D-7E76-4C82-9572-8658E9C05BB8}</b:Guid>
    <b:Title>Zorginnovatie</b:Title>
    <b:Year>2020</b:Year>
    <b:Month>December</b:Month>
    <b:URL>https://www.zorginnovatie.nl/innovaties/ms-sherpa </b:URL>
    <b:RefOrder>4</b:RefOrder>
  </b:Source>
  <b:Source>
    <b:Tag>Zor161</b:Tag>
    <b:SourceType>Report</b:SourceType>
    <b:Guid>{3A6C87C3-37FC-41AC-AE49-C3CAD6B3B2E4}</b:Guid>
    <b:Title>Richtlijn voor het uitvoeren van economische evaluaties in de gezondheidszorg</b:Title>
    <b:Year>2016</b:Year>
    <b:URL>https://www.zorginstituutnederland.nl/binaries/zinl/documenten/publicatie/2016/02/29/richtlijn-voor-het-uitvoeren-van-economische-evaluaties-in-de-gezondheidszorg/richtlijn-voor-het-uitvoeren-van-economische-evaluaties-in-de-gezondheidszorg.pdf</b:URL>
    <b:Author>
      <b:Author>
        <b:Corporate>Zorginstituut Nederland</b:Corporate>
      </b:Author>
    </b:Author>
    <b:RefOrder>5</b:RefOrder>
  </b:Source>
</b:Sources>
</file>

<file path=customXml/itemProps1.xml><?xml version="1.0" encoding="utf-8"?>
<ds:datastoreItem xmlns:ds="http://schemas.openxmlformats.org/officeDocument/2006/customXml" ds:itemID="{1685E693-70E6-4398-B8FA-1C5C74513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0</Words>
  <Characters>4510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uh Buyukkaramikli</dc:creator>
  <cp:keywords/>
  <dc:description/>
  <cp:lastModifiedBy>Brenda Leeneman</cp:lastModifiedBy>
  <cp:revision>3</cp:revision>
  <cp:lastPrinted>2023-12-15T07:11:00Z</cp:lastPrinted>
  <dcterms:created xsi:type="dcterms:W3CDTF">2025-05-07T08:57:00Z</dcterms:created>
  <dcterms:modified xsi:type="dcterms:W3CDTF">2025-05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2-14T18:28:1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7092c642-aab0-457a-8193-e3e031859ed4</vt:lpwstr>
  </property>
  <property fmtid="{D5CDD505-2E9C-101B-9397-08002B2CF9AE}" pid="8" name="MSIP_Label_8772ba27-cab8-4042-a351-a31f6e4eacdc_ContentBits">
    <vt:lpwstr>0</vt:lpwstr>
  </property>
  <property fmtid="{D5CDD505-2E9C-101B-9397-08002B2CF9AE}" pid="9" name="ZOTERO_PREF_1">
    <vt:lpwstr>&lt;data data-version="3" zotero-version="6.0.37"&gt;&lt;session id="5WeP4gdj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10" name="eDOCS AutoSave">
    <vt:lpwstr/>
  </property>
</Properties>
</file>